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</w:tblGrid>
      <w:tr w:rsidR="00F73B56" w:rsidRPr="002A25FF" w:rsidTr="00E438E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bookmarkStart w:id="0" w:name="_GoBack"/>
            <w:bookmarkEnd w:id="0"/>
            <w:r w:rsidRPr="002A25FF">
              <w:rPr>
                <w:color w:val="000000"/>
                <w:szCs w:val="24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Z</w:t>
            </w:r>
          </w:p>
        </w:tc>
      </w:tr>
      <w:tr w:rsidR="00F73B56" w:rsidRPr="002A25FF" w:rsidTr="00E438E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∞</w:t>
            </w:r>
          </w:p>
        </w:tc>
      </w:tr>
      <w:tr w:rsidR="00F73B56" w:rsidRPr="002A25FF" w:rsidTr="00E438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-1</w:t>
            </w:r>
          </w:p>
        </w:tc>
      </w:tr>
      <w:tr w:rsidR="00F73B56" w:rsidRPr="002A25FF" w:rsidTr="00E438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0</w:t>
            </w:r>
          </w:p>
        </w:tc>
      </w:tr>
      <w:tr w:rsidR="00F73B56" w:rsidRPr="002A25FF" w:rsidTr="00E438E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log</w:t>
            </w:r>
            <w:r w:rsidRPr="002A25FF">
              <w:rPr>
                <w:color w:val="000000"/>
                <w:szCs w:val="24"/>
                <w:vertAlign w:val="subscript"/>
              </w:rPr>
              <w:t>2</w:t>
            </w:r>
            <w:r w:rsidRPr="002A25FF">
              <w:rPr>
                <w:color w:val="000000"/>
                <w:szCs w:val="24"/>
              </w:rPr>
              <w:t>(3/2)</w:t>
            </w:r>
          </w:p>
        </w:tc>
      </w:tr>
      <w:tr w:rsidR="00F73B56" w:rsidRPr="002A25FF" w:rsidTr="00E438E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3B56" w:rsidRPr="002A25FF" w:rsidRDefault="00F73B56" w:rsidP="00E438E4">
            <w:pPr>
              <w:jc w:val="center"/>
              <w:rPr>
                <w:color w:val="000000"/>
                <w:szCs w:val="24"/>
              </w:rPr>
            </w:pPr>
            <w:r w:rsidRPr="002A25FF">
              <w:rPr>
                <w:color w:val="000000"/>
                <w:szCs w:val="24"/>
              </w:rPr>
              <w:t>1</w:t>
            </w:r>
          </w:p>
        </w:tc>
      </w:tr>
    </w:tbl>
    <w:p w:rsidR="00F73B56" w:rsidRDefault="00F73B56" w:rsidP="00F73B56">
      <w:pPr>
        <w:jc w:val="left"/>
      </w:pPr>
    </w:p>
    <w:p w:rsidR="008B2371" w:rsidRDefault="00DE2C80"/>
    <w:sectPr w:rsidR="008B2371" w:rsidSect="00152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B56"/>
    <w:rsid w:val="001C28DE"/>
    <w:rsid w:val="00A140F7"/>
    <w:rsid w:val="00DE2C80"/>
    <w:rsid w:val="00E028BC"/>
    <w:rsid w:val="00F73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B56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B56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6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2</cp:revision>
  <dcterms:created xsi:type="dcterms:W3CDTF">2012-01-30T22:45:00Z</dcterms:created>
  <dcterms:modified xsi:type="dcterms:W3CDTF">2012-02-02T21:02:00Z</dcterms:modified>
</cp:coreProperties>
</file>